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260" w:type="dxa"/>
        <w:tblInd w:w="-50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42"/>
        <w:gridCol w:w="1500"/>
        <w:gridCol w:w="1866"/>
        <w:gridCol w:w="1652"/>
        <w:gridCol w:w="1736"/>
        <w:gridCol w:w="2564"/>
      </w:tblGrid>
      <w:tr w:rsidR="003D6E8F" w:rsidRPr="00CA4C95" w14:paraId="1DFD650D" w14:textId="77777777" w:rsidTr="001E6C69">
        <w:trPr>
          <w:trHeight w:val="375"/>
        </w:trPr>
        <w:tc>
          <w:tcPr>
            <w:tcW w:w="142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B67042" w14:textId="1719633B" w:rsidR="003D6E8F" w:rsidRPr="00CA4C95" w:rsidRDefault="003D6E8F" w:rsidP="001E6C69">
            <w:pPr>
              <w:spacing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4C95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Supplementa</w:t>
            </w:r>
            <w:r w:rsidR="00EC7B3A"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ry</w:t>
            </w:r>
            <w:r w:rsidRPr="00CA4C95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TABLE 1. Demographics of study population</w:t>
            </w:r>
          </w:p>
        </w:tc>
      </w:tr>
      <w:tr w:rsidR="003D6E8F" w:rsidRPr="00CA4C95" w14:paraId="17F3A68D" w14:textId="77777777" w:rsidTr="001E6C69">
        <w:trPr>
          <w:trHeight w:val="375"/>
        </w:trPr>
        <w:tc>
          <w:tcPr>
            <w:tcW w:w="4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1D1A6BBB" w14:textId="77777777" w:rsidR="003D6E8F" w:rsidRPr="00EE26A3" w:rsidRDefault="003D6E8F" w:rsidP="001E6C69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FFFFFF"/>
                <w:kern w:val="0"/>
                <w:szCs w:val="22"/>
                <w14:ligatures w14:val="none"/>
              </w:rPr>
            </w:pPr>
            <w:r w:rsidRPr="00EE26A3">
              <w:rPr>
                <w:rFonts w:ascii="Times New Roman" w:eastAsia="Yu Gothic" w:hAnsi="Times New Roman" w:cs="Times New Roman"/>
                <w:b/>
                <w:bCs/>
                <w:color w:val="FFFFFF"/>
                <w:kern w:val="0"/>
                <w:szCs w:val="22"/>
                <w14:ligatures w14:val="none"/>
              </w:rPr>
              <w:t>Diagnosi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19A3ADC4" w14:textId="77777777" w:rsidR="003D6E8F" w:rsidRPr="00CA4C95" w:rsidRDefault="003D6E8F" w:rsidP="001E6C69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FFFFFF"/>
                <w:kern w:val="0"/>
                <w:szCs w:val="22"/>
                <w14:ligatures w14:val="none"/>
              </w:rPr>
            </w:pPr>
            <w:r w:rsidRPr="00CA4C95">
              <w:rPr>
                <w:rFonts w:ascii="Times New Roman" w:eastAsia="Yu Gothic" w:hAnsi="Times New Roman" w:cs="Times New Roman"/>
                <w:b/>
                <w:bCs/>
                <w:color w:val="FFFFFF"/>
                <w:kern w:val="0"/>
                <w:szCs w:val="22"/>
                <w14:ligatures w14:val="none"/>
              </w:rPr>
              <w:t>SCA2(n=1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374E00F6" w14:textId="77777777" w:rsidR="003D6E8F" w:rsidRPr="00CA4C95" w:rsidRDefault="003D6E8F" w:rsidP="001E6C69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FFFFFF"/>
                <w:kern w:val="0"/>
                <w:szCs w:val="22"/>
                <w14:ligatures w14:val="none"/>
              </w:rPr>
            </w:pPr>
            <w:r w:rsidRPr="00CA4C95">
              <w:rPr>
                <w:rFonts w:ascii="Times New Roman" w:eastAsia="Yu Gothic" w:hAnsi="Times New Roman" w:cs="Times New Roman"/>
                <w:b/>
                <w:bCs/>
                <w:color w:val="FFFFFF"/>
                <w:kern w:val="0"/>
                <w:szCs w:val="22"/>
                <w14:ligatures w14:val="none"/>
              </w:rPr>
              <w:t>SCA3(n=8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46879F27" w14:textId="77777777" w:rsidR="003D6E8F" w:rsidRPr="00CA4C95" w:rsidRDefault="003D6E8F" w:rsidP="001E6C69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FFFFFF"/>
                <w:kern w:val="0"/>
                <w:szCs w:val="22"/>
                <w14:ligatures w14:val="none"/>
              </w:rPr>
            </w:pPr>
            <w:r w:rsidRPr="00CA4C95">
              <w:rPr>
                <w:rFonts w:ascii="Times New Roman" w:eastAsia="Yu Gothic" w:hAnsi="Times New Roman" w:cs="Times New Roman"/>
                <w:b/>
                <w:bCs/>
                <w:color w:val="FFFFFF"/>
                <w:kern w:val="0"/>
                <w:szCs w:val="22"/>
                <w14:ligatures w14:val="none"/>
              </w:rPr>
              <w:t>SCA31(n=1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5BF18770" w14:textId="77777777" w:rsidR="003D6E8F" w:rsidRPr="00CA4C95" w:rsidRDefault="003D6E8F" w:rsidP="001E6C69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FFFFFF"/>
                <w:kern w:val="0"/>
                <w:szCs w:val="22"/>
                <w14:ligatures w14:val="none"/>
              </w:rPr>
            </w:pPr>
            <w:r w:rsidRPr="00CA4C95">
              <w:rPr>
                <w:rFonts w:ascii="Times New Roman" w:eastAsia="Yu Gothic" w:hAnsi="Times New Roman" w:cs="Times New Roman"/>
                <w:b/>
                <w:bCs/>
                <w:color w:val="FFFFFF"/>
                <w:kern w:val="0"/>
                <w:szCs w:val="22"/>
                <w14:ligatures w14:val="none"/>
              </w:rPr>
              <w:t>MSA-C(n=8)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5BE5BF95" w14:textId="77777777" w:rsidR="003D6E8F" w:rsidRPr="00CA4C95" w:rsidRDefault="003D6E8F" w:rsidP="001E6C69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FFFFFF"/>
                <w:kern w:val="0"/>
                <w:szCs w:val="22"/>
                <w14:ligatures w14:val="none"/>
              </w:rPr>
            </w:pPr>
            <w:r w:rsidRPr="00CA4C95">
              <w:rPr>
                <w:rFonts w:ascii="Times New Roman" w:eastAsia="Yu Gothic" w:hAnsi="Times New Roman" w:cs="Times New Roman"/>
                <w:b/>
                <w:bCs/>
                <w:color w:val="FFFFFF"/>
                <w:kern w:val="0"/>
                <w:szCs w:val="22"/>
                <w14:ligatures w14:val="none"/>
              </w:rPr>
              <w:t>undetermined(n=3)</w:t>
            </w:r>
          </w:p>
        </w:tc>
      </w:tr>
      <w:tr w:rsidR="003D6E8F" w:rsidRPr="00CA4C95" w14:paraId="26EDDAD8" w14:textId="77777777" w:rsidTr="001E6C69">
        <w:trPr>
          <w:trHeight w:val="375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92684" w14:textId="77777777" w:rsidR="003D6E8F" w:rsidRPr="00CA4C95" w:rsidRDefault="003D6E8F" w:rsidP="001E6C69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proofErr w:type="gramStart"/>
            <w:r w:rsidRPr="00CA4C95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Male,n</w:t>
            </w:r>
            <w:proofErr w:type="spellEnd"/>
            <w:proofErr w:type="gramEnd"/>
            <w:r w:rsidRPr="00CA4C95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7981B" w14:textId="77777777" w:rsidR="003D6E8F" w:rsidRPr="00CA4C95" w:rsidRDefault="003D6E8F" w:rsidP="001E6C69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4C95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 (100.0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30AEA" w14:textId="77777777" w:rsidR="003D6E8F" w:rsidRPr="00CA4C95" w:rsidRDefault="003D6E8F" w:rsidP="001E6C69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4C95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 (62.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69B4E" w14:textId="77777777" w:rsidR="003D6E8F" w:rsidRPr="00CA4C95" w:rsidRDefault="003D6E8F" w:rsidP="001E6C69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4C95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 (100.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0F98B" w14:textId="77777777" w:rsidR="003D6E8F" w:rsidRPr="00CA4C95" w:rsidRDefault="003D6E8F" w:rsidP="001E6C69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4C95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.0 (50.0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22D3A" w14:textId="77777777" w:rsidR="003D6E8F" w:rsidRPr="00CA4C95" w:rsidRDefault="003D6E8F" w:rsidP="001E6C69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4C95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 (100.0)</w:t>
            </w:r>
          </w:p>
        </w:tc>
      </w:tr>
      <w:tr w:rsidR="003D6E8F" w:rsidRPr="00CA4C95" w14:paraId="5F19F8F9" w14:textId="77777777" w:rsidTr="001E6C69">
        <w:trPr>
          <w:trHeight w:val="375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162F8" w14:textId="77777777" w:rsidR="003D6E8F" w:rsidRPr="00CA4C95" w:rsidRDefault="003D6E8F" w:rsidP="001E6C69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proofErr w:type="gramStart"/>
            <w:r w:rsidRPr="00CA4C95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ge,mean</w:t>
            </w:r>
            <w:proofErr w:type="spellEnd"/>
            <w:proofErr w:type="gramEnd"/>
            <w:r w:rsidRPr="00CA4C95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(SD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E770D" w14:textId="77777777" w:rsidR="003D6E8F" w:rsidRPr="00CA4C95" w:rsidRDefault="003D6E8F" w:rsidP="001E6C69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4C95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4.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9CE9E" w14:textId="77777777" w:rsidR="003D6E8F" w:rsidRPr="00CA4C95" w:rsidRDefault="003D6E8F" w:rsidP="001E6C69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4C95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2.9 (9.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85346" w14:textId="77777777" w:rsidR="003D6E8F" w:rsidRPr="00CA4C95" w:rsidRDefault="003D6E8F" w:rsidP="001E6C69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4C95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5.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F7B88" w14:textId="77777777" w:rsidR="003D6E8F" w:rsidRPr="00CA4C95" w:rsidRDefault="003D6E8F" w:rsidP="001E6C69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4C95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0.4 (3.1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3037F" w14:textId="77777777" w:rsidR="003D6E8F" w:rsidRPr="00CA4C95" w:rsidRDefault="003D6E8F" w:rsidP="001E6C69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4C95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3.7 (7.2)</w:t>
            </w:r>
          </w:p>
        </w:tc>
      </w:tr>
      <w:tr w:rsidR="003D6E8F" w:rsidRPr="00CA4C95" w14:paraId="266AEE2A" w14:textId="77777777" w:rsidTr="001E6C69">
        <w:trPr>
          <w:trHeight w:val="375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1607F" w14:textId="77777777" w:rsidR="003D6E8F" w:rsidRPr="00CA4C95" w:rsidRDefault="003D6E8F" w:rsidP="001E6C69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4C95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Years since onset (</w:t>
            </w:r>
            <w:proofErr w:type="gramStart"/>
            <w:r w:rsidRPr="00CA4C95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median(</w:t>
            </w:r>
            <w:proofErr w:type="gramEnd"/>
            <w:r w:rsidRPr="00CA4C95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QR)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F9B29" w14:textId="77777777" w:rsidR="003D6E8F" w:rsidRPr="00CA4C95" w:rsidRDefault="003D6E8F" w:rsidP="001E6C69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4C95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5.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0687C" w14:textId="77777777" w:rsidR="003D6E8F" w:rsidRPr="00CA4C95" w:rsidRDefault="003D6E8F" w:rsidP="001E6C69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4C95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3.0 (7.3-19.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53FCD" w14:textId="77777777" w:rsidR="003D6E8F" w:rsidRPr="00CA4C95" w:rsidRDefault="003D6E8F" w:rsidP="001E6C69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4C95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7.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D84C0" w14:textId="77777777" w:rsidR="003D6E8F" w:rsidRPr="00CA4C95" w:rsidRDefault="003D6E8F" w:rsidP="001E6C69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4C95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.00 (2.3-5.8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A7517" w14:textId="77777777" w:rsidR="003D6E8F" w:rsidRPr="00CA4C95" w:rsidRDefault="003D6E8F" w:rsidP="001E6C69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4C95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9.0 (5.0-19.0)</w:t>
            </w:r>
          </w:p>
        </w:tc>
      </w:tr>
      <w:tr w:rsidR="003D6E8F" w:rsidRPr="00CA4C95" w14:paraId="1DE3CE3F" w14:textId="77777777" w:rsidTr="001E6C69">
        <w:trPr>
          <w:trHeight w:val="375"/>
        </w:trPr>
        <w:tc>
          <w:tcPr>
            <w:tcW w:w="4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3F8FEE" w14:textId="77777777" w:rsidR="003D6E8F" w:rsidRPr="00CA4C95" w:rsidRDefault="003D6E8F" w:rsidP="001E6C69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4C95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valuation interval (</w:t>
            </w:r>
            <w:proofErr w:type="gramStart"/>
            <w:r w:rsidRPr="00CA4C95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mean(</w:t>
            </w:r>
            <w:proofErr w:type="gramEnd"/>
            <w:r w:rsidRPr="00CA4C95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SD), months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819305" w14:textId="77777777" w:rsidR="003D6E8F" w:rsidRPr="00CA4C95" w:rsidRDefault="003D6E8F" w:rsidP="001E6C69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4C95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8.0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F226DF" w14:textId="77777777" w:rsidR="003D6E8F" w:rsidRPr="00CA4C95" w:rsidRDefault="003D6E8F" w:rsidP="001E6C69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4C95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7.4 (14.2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C9FCD2" w14:textId="77777777" w:rsidR="003D6E8F" w:rsidRPr="00CA4C95" w:rsidRDefault="003D6E8F" w:rsidP="001E6C69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4C95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2.0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F4ECE3" w14:textId="77777777" w:rsidR="003D6E8F" w:rsidRPr="00CA4C95" w:rsidRDefault="003D6E8F" w:rsidP="001E6C69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4C95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4.4(11.7)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30B02F" w14:textId="77777777" w:rsidR="003D6E8F" w:rsidRPr="00CA4C95" w:rsidRDefault="003D6E8F" w:rsidP="001E6C69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4C95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1.7 (7.2)</w:t>
            </w:r>
          </w:p>
        </w:tc>
      </w:tr>
    </w:tbl>
    <w:p w14:paraId="78D0FB69" w14:textId="2BFD65AB" w:rsidR="002F73B1" w:rsidRDefault="002F73B1"/>
    <w:sectPr w:rsidR="002F73B1" w:rsidSect="003D6E8F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F131D1" w14:textId="77777777" w:rsidR="00EC7B3A" w:rsidRDefault="00EC7B3A" w:rsidP="00EC7B3A">
      <w:pPr>
        <w:spacing w:line="240" w:lineRule="auto"/>
      </w:pPr>
      <w:r>
        <w:separator/>
      </w:r>
    </w:p>
  </w:endnote>
  <w:endnote w:type="continuationSeparator" w:id="0">
    <w:p w14:paraId="62438CB3" w14:textId="77777777" w:rsidR="00EC7B3A" w:rsidRDefault="00EC7B3A" w:rsidP="00EC7B3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1568D8" w14:textId="77777777" w:rsidR="00EC7B3A" w:rsidRDefault="00EC7B3A" w:rsidP="00EC7B3A">
      <w:pPr>
        <w:spacing w:line="240" w:lineRule="auto"/>
      </w:pPr>
      <w:r>
        <w:separator/>
      </w:r>
    </w:p>
  </w:footnote>
  <w:footnote w:type="continuationSeparator" w:id="0">
    <w:p w14:paraId="3E094A40" w14:textId="77777777" w:rsidR="00EC7B3A" w:rsidRDefault="00EC7B3A" w:rsidP="00EC7B3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E8F"/>
    <w:rsid w:val="002F73B1"/>
    <w:rsid w:val="003D6E8F"/>
    <w:rsid w:val="0047673A"/>
    <w:rsid w:val="00A206EC"/>
    <w:rsid w:val="00AD1205"/>
    <w:rsid w:val="00EC7B3A"/>
    <w:rsid w:val="00EE2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7F26BBB"/>
  <w15:chartTrackingRefBased/>
  <w15:docId w15:val="{AC5CE45C-DC7C-4BDD-B122-1A5277157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line="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6E8F"/>
  </w:style>
  <w:style w:type="paragraph" w:styleId="1">
    <w:name w:val="heading 1"/>
    <w:basedOn w:val="a"/>
    <w:next w:val="a"/>
    <w:link w:val="10"/>
    <w:uiPriority w:val="9"/>
    <w:qFormat/>
    <w:rsid w:val="003D6E8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D6E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D6E8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D6E8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D6E8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D6E8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D6E8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D6E8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D6E8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D6E8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D6E8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D6E8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D6E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D6E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D6E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D6E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D6E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D6E8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D6E8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D6E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D6E8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D6E8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D6E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D6E8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D6E8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D6E8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D6E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D6E8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D6E8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EC7B3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EC7B3A"/>
  </w:style>
  <w:style w:type="paragraph" w:styleId="ac">
    <w:name w:val="footer"/>
    <w:basedOn w:val="a"/>
    <w:link w:val="ad"/>
    <w:uiPriority w:val="99"/>
    <w:unhideWhenUsed/>
    <w:rsid w:val="00EC7B3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EC7B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9</Characters>
  <Application>Microsoft Office Word</Application>
  <DocSecurity>0</DocSecurity>
  <Lines>44</Lines>
  <Paragraphs>35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有紗 川畑</dc:creator>
  <cp:keywords/>
  <dc:description/>
  <cp:lastModifiedBy>有紗 川畑</cp:lastModifiedBy>
  <cp:revision>3</cp:revision>
  <dcterms:created xsi:type="dcterms:W3CDTF">2025-12-13T08:07:00Z</dcterms:created>
  <dcterms:modified xsi:type="dcterms:W3CDTF">2025-12-13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718e55-327b-4ec1-80bb-55b4ba2cff2c</vt:lpwstr>
  </property>
</Properties>
</file>